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. Meta-analysis for the 6 CpG site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86080</wp:posOffset>
                </wp:positionV>
                <wp:extent cx="3209925" cy="1635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925" cy="1635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5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5"/>
                              <w:gridCol w:w="1170"/>
                              <w:gridCol w:w="180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UBASH3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51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10×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RIM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02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68×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TSZ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24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51×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IPK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59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.35×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0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DH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82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.18×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20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REB3L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73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.89×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.75pt;height:128.75pt;mso-wrap-distance-left:0pt;mso-wrap-distance-right:9pt;mso-wrap-distance-top:0pt;mso-wrap-distance-bottom:0pt;margin-top:30.4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05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5"/>
                        <w:gridCol w:w="1170"/>
                        <w:gridCol w:w="180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2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UBASH3A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517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10×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5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2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RIM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02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.68×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6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2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TSZ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24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51×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2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IPK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59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.35×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20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DH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82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.18×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3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20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REB3L3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73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.89×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-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ID: ID from Illumina HumanMethylation27 BeadChi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cs="Calibri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cs="Calibri"/>
      <w:sz w:val="22"/>
      <w:szCs w:val="22"/>
    </w:rPr>
  </w:style>
  <w:style w:type="character" w:styleId="FooterChar">
    <w:name w:val="Footer Char"/>
    <w:basedOn w:val="DefaultParagraphFont"/>
    <w:qFormat/>
    <w:rPr>
      <w:rFonts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03:27:00Z</dcterms:created>
  <dc:creator>gpi</dc:creator>
  <dc:description/>
  <dc:language>en-US</dc:language>
  <cp:lastModifiedBy>shaoyong</cp:lastModifiedBy>
  <cp:lastPrinted>2010-05-06T14:26:00Z</cp:lastPrinted>
  <dcterms:modified xsi:type="dcterms:W3CDTF">2010-10-10T03:27:00Z</dcterms:modified>
  <cp:revision>2</cp:revision>
  <dc:subject/>
  <dc:title>OBESITY IS RELATED TO METHYLATION CHANGES IN DNA OF PERIPHERAL BLOOD LEUKOCY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